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450" w:rsidP="478FE22F" w:rsidRDefault="00426450" w14:paraId="183328EE" w14:textId="11895CF2">
      <w:pPr>
        <w:pStyle w:val="Normln"/>
        <w:spacing w:after="0" w:line="240" w:lineRule="auto"/>
        <w:rPr>
          <w:rFonts w:ascii="Palatino Linotype" w:hAnsi="Palatino Linotype" w:eastAsia="Palatino Linotype" w:cs="Palatino Linotype"/>
          <w:noProof w:val="0"/>
          <w:sz w:val="22"/>
          <w:szCs w:val="22"/>
          <w:lang w:val="cs-CZ"/>
        </w:rPr>
      </w:pPr>
      <w:proofErr w:type="spellStart"/>
      <w:r w:rsidR="00426450">
        <w:rPr/>
        <w:t>Supplementary</w:t>
      </w:r>
      <w:proofErr w:type="spellEnd"/>
      <w:r w:rsidR="00426450">
        <w:rPr/>
        <w:t xml:space="preserve"> </w:t>
      </w:r>
      <w:proofErr w:type="spellStart"/>
      <w:r w:rsidR="00426450">
        <w:rPr/>
        <w:t>material</w:t>
      </w:r>
      <w:proofErr w:type="spellEnd"/>
      <w:r w:rsidR="00426450">
        <w:rPr/>
        <w:t xml:space="preserve"> </w:t>
      </w:r>
      <w:r w:rsidR="00861127">
        <w:rPr/>
        <w:t>5</w:t>
      </w:r>
      <w:r w:rsidR="00426450">
        <w:rPr/>
        <w:t xml:space="preserve">: </w:t>
      </w:r>
      <w:proofErr w:type="spellStart"/>
      <w:r w:rsidR="00426450">
        <w:rPr/>
        <w:t>Average</w:t>
      </w:r>
      <w:proofErr w:type="spellEnd"/>
      <w:r w:rsidR="00426450">
        <w:rPr/>
        <w:t xml:space="preserve"> </w:t>
      </w:r>
      <w:proofErr w:type="spellStart"/>
      <w:r w:rsidR="00426450">
        <w:rPr/>
        <w:t>values</w:t>
      </w:r>
      <w:proofErr w:type="spellEnd"/>
      <w:r w:rsidR="00426450">
        <w:rPr/>
        <w:t xml:space="preserve"> </w:t>
      </w:r>
      <w:proofErr w:type="spellStart"/>
      <w:r w:rsidR="00426450">
        <w:rPr/>
        <w:t>of</w:t>
      </w:r>
      <w:proofErr w:type="spellEnd"/>
      <w:r w:rsidR="00C34493">
        <w:rPr/>
        <w:t xml:space="preserve"> </w:t>
      </w:r>
      <w:proofErr w:type="spellStart"/>
      <w:r w:rsidR="00C34493">
        <w:rPr/>
        <w:t>biological</w:t>
      </w:r>
      <w:proofErr w:type="spellEnd"/>
      <w:r w:rsidR="00426450">
        <w:rPr/>
        <w:t xml:space="preserve"> </w:t>
      </w:r>
      <w:proofErr w:type="spellStart"/>
      <w:r w:rsidR="00426450">
        <w:rPr/>
        <w:t>soil</w:t>
      </w:r>
      <w:proofErr w:type="spellEnd"/>
      <w:r w:rsidR="00426450">
        <w:rPr/>
        <w:t xml:space="preserve"> </w:t>
      </w:r>
      <w:proofErr w:type="spellStart"/>
      <w:r w:rsidR="00426450">
        <w:rPr/>
        <w:t>properties</w:t>
      </w:r>
      <w:proofErr w:type="spellEnd"/>
      <w:r w:rsidR="00426450">
        <w:rPr/>
        <w:t xml:space="preserve"> </w:t>
      </w:r>
      <w:proofErr w:type="spellStart"/>
      <w:r w:rsidR="00426450">
        <w:rPr/>
        <w:t>at</w:t>
      </w:r>
      <w:proofErr w:type="spellEnd"/>
      <w:r w:rsidR="00426450">
        <w:rPr/>
        <w:t xml:space="preserve"> </w:t>
      </w:r>
      <w:proofErr w:type="spellStart"/>
      <w:r w:rsidR="00426450">
        <w:rPr/>
        <w:t>research</w:t>
      </w:r>
      <w:proofErr w:type="spellEnd"/>
      <w:r w:rsidR="00426450">
        <w:rPr/>
        <w:t xml:space="preserve"> </w:t>
      </w:r>
      <w:proofErr w:type="spellStart"/>
      <w:r w:rsidR="00426450">
        <w:rPr/>
        <w:t>plots</w:t>
      </w:r>
      <w:proofErr w:type="spellEnd"/>
      <w:r w:rsidR="00426450">
        <w:rPr/>
        <w:t xml:space="preserve"> </w:t>
      </w:r>
      <w:proofErr w:type="spellStart"/>
      <w:r w:rsidR="00426450">
        <w:rPr/>
        <w:t>differently</w:t>
      </w:r>
      <w:proofErr w:type="spellEnd"/>
      <w:r w:rsidR="00426450">
        <w:rPr/>
        <w:t xml:space="preserve"> </w:t>
      </w:r>
      <w:proofErr w:type="spellStart"/>
      <w:r w:rsidR="00426450">
        <w:rPr/>
        <w:t>for</w:t>
      </w:r>
      <w:proofErr w:type="spellEnd"/>
      <w:r w:rsidR="00426450">
        <w:rPr/>
        <w:t xml:space="preserve"> the </w:t>
      </w:r>
      <w:proofErr w:type="spellStart"/>
      <w:r w:rsidR="00426450">
        <w:rPr/>
        <w:t>biocorridor</w:t>
      </w:r>
      <w:proofErr w:type="spellEnd"/>
      <w:r w:rsidR="00426450">
        <w:rPr/>
        <w:t xml:space="preserve"> (</w:t>
      </w:r>
      <w:r w:rsidR="00C34493">
        <w:rPr/>
        <w:t>BC</w:t>
      </w:r>
      <w:r w:rsidR="00426450">
        <w:rPr/>
        <w:t xml:space="preserve">) and </w:t>
      </w:r>
      <w:proofErr w:type="spellStart"/>
      <w:r w:rsidR="00C34493">
        <w:rPr/>
        <w:t>farm</w:t>
      </w:r>
      <w:proofErr w:type="spellEnd"/>
      <w:r w:rsidR="00C34493">
        <w:rPr/>
        <w:t xml:space="preserve"> </w:t>
      </w:r>
      <w:proofErr w:type="spellStart"/>
      <w:r w:rsidR="00C34493">
        <w:rPr/>
        <w:t>land</w:t>
      </w:r>
      <w:proofErr w:type="spellEnd"/>
      <w:r w:rsidR="00C34493">
        <w:rPr/>
        <w:t xml:space="preserve"> (FL)</w:t>
      </w:r>
      <w:r w:rsidR="00426450">
        <w:rPr/>
        <w:t>.</w:t>
      </w:r>
      <w:r w:rsidR="00914686">
        <w:rPr/>
        <w:t xml:space="preserve"> </w:t>
      </w:r>
      <w:proofErr w:type="spellStart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For</w:t>
      </w:r>
      <w:proofErr w:type="spellEnd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</w:t>
      </w:r>
      <w:proofErr w:type="spellStart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abbreviations</w:t>
      </w:r>
      <w:proofErr w:type="spellEnd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</w:t>
      </w:r>
      <w:proofErr w:type="spellStart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of</w:t>
      </w:r>
      <w:proofErr w:type="spellEnd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</w:t>
      </w:r>
      <w:proofErr w:type="spellStart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soil</w:t>
      </w:r>
      <w:proofErr w:type="spellEnd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</w:t>
      </w:r>
      <w:proofErr w:type="spellStart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parameters</w:t>
      </w:r>
      <w:proofErr w:type="spellEnd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see </w:t>
      </w:r>
      <w:proofErr w:type="spellStart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Methods</w:t>
      </w:r>
      <w:proofErr w:type="spellEnd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</w:t>
      </w:r>
      <w:proofErr w:type="spellStart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section</w:t>
      </w:r>
      <w:proofErr w:type="spellEnd"/>
      <w:r w:rsidRPr="478FE22F" w:rsidR="478FE22F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.</w:t>
      </w:r>
    </w:p>
    <w:tbl>
      <w:tblPr>
        <w:tblW w:w="11644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1560"/>
        <w:gridCol w:w="557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Pr="00576DF3" w:rsidR="00426450" w:rsidTr="006C56FD" w14:paraId="4F84003E" w14:textId="77777777">
        <w:tc>
          <w:tcPr>
            <w:tcW w:w="1233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76DF3" w:rsidR="00426450" w:rsidP="00426450" w:rsidRDefault="00426450" w14:paraId="7DB5E57C" w14:textId="77777777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parameter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76DF3" w:rsidR="00426450" w:rsidP="00426450" w:rsidRDefault="00426450" w14:paraId="4631BAA3" w14:textId="77777777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units</w:t>
            </w:r>
          </w:p>
        </w:tc>
        <w:tc>
          <w:tcPr>
            <w:tcW w:w="13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76DF3" w:rsidR="00426450" w:rsidP="00426450" w:rsidRDefault="00426450" w14:paraId="7CD1CAF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Vracov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76DF3" w:rsidR="00426450" w:rsidP="00426450" w:rsidRDefault="00426450" w14:paraId="1764581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Křižanovice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76DF3" w:rsidR="00426450" w:rsidP="00426450" w:rsidRDefault="00426450" w14:paraId="7F938B91" w14:textId="7777777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Radějov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76DF3" w:rsidR="00426450" w:rsidP="00426450" w:rsidRDefault="00426450" w14:paraId="5A5E427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Kuželov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76DF3" w:rsidR="00426450" w:rsidP="00426450" w:rsidRDefault="00426450" w14:paraId="6D29CFA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Čertův Mlýn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76DF3" w:rsidR="00426450" w:rsidP="00426450" w:rsidRDefault="00426450" w14:paraId="78116CB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Hrubá Vrbka</w:t>
            </w:r>
          </w:p>
        </w:tc>
      </w:tr>
      <w:tr w:rsidRPr="00576DF3" w:rsidR="00C34493" w:rsidTr="006C56FD" w14:paraId="51D8CEE5" w14:textId="77777777">
        <w:tc>
          <w:tcPr>
            <w:tcW w:w="1233" w:type="dxa"/>
            <w:vMerge/>
            <w:vAlign w:val="center"/>
            <w:hideMark/>
          </w:tcPr>
          <w:p w:rsidRPr="00576DF3" w:rsidR="00C34493" w:rsidP="00C34493" w:rsidRDefault="00C34493" w14:paraId="160A360C" w14:textId="77777777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Pr="00576DF3" w:rsidR="00C34493" w:rsidP="00C34493" w:rsidRDefault="00C34493" w14:paraId="20C836F0" w14:textId="77777777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BF06117" w14:textId="1B5034AD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FC98946" w14:textId="27BFBB84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1A3F4B5" w14:textId="13E6A00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9EF9906" w14:textId="575F95DE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7CE49C9" w14:textId="2AB8F0A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FF145E4" w14:textId="4E2AC638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612F333" w14:textId="44DA2EB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008CE49" w14:textId="00D18E0D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CDE896E" w14:textId="69C7FDE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04B22AB" w14:textId="18B2DB3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D7DCE91" w14:textId="7BC3B87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7E6A5F59" w14:textId="1587EC2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</w:tr>
      <w:tr w:rsidRPr="00576DF3" w:rsidR="00C34493" w:rsidTr="006C56FD" w14:paraId="23024A22" w14:textId="77777777"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A062FA" w14:paraId="058600E2" w14:textId="1892FC8D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N-NH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4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0DCA1D7" w14:textId="1F8C8307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mg N-NH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4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+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 xml:space="preserve"> 100g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2B397060" w14:textId="21ECE308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4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5598E05A" w14:textId="678474D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3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4E3BAFE" w14:textId="680D024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7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F897FCA" w14:textId="1B925118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46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28F80FDF" w14:textId="77F90DA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5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F85AD49" w14:textId="0DA2FDE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5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5655AA1A" w14:textId="26FDE88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62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2F6B8675" w14:textId="251CB5B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6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B11F644" w14:textId="7C904B0E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5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B217EA6" w14:textId="778F19A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59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F046805" w14:textId="399219E3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62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71746C3" w14:textId="542C2B64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59</w:t>
            </w:r>
          </w:p>
        </w:tc>
      </w:tr>
      <w:tr w:rsidRPr="00576DF3" w:rsidR="00C34493" w:rsidTr="006C56FD" w14:paraId="777765A1" w14:textId="77777777">
        <w:tc>
          <w:tcPr>
            <w:tcW w:w="1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A062FA" w14:paraId="29E2C309" w14:textId="5C4FCB37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N-NO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3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7B60EB16" w14:textId="7C0F5B44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mg N-NO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3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 xml:space="preserve"> 100g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</w:p>
        </w:tc>
        <w:tc>
          <w:tcPr>
            <w:tcW w:w="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50279B62" w14:textId="33657B7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10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A80EA20" w14:textId="22496848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14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5EA29A33" w14:textId="2680743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09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F0288CC" w14:textId="0347B918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1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F46ADA9" w14:textId="6B5AD3B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10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581050A" w14:textId="6A82F12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1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1AAFF8B" w14:textId="5849E47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20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81A1FBB" w14:textId="1D87962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3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D403787" w14:textId="5B7EDACA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0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39F13C8" w14:textId="04F2FD3A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09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78C69C0C" w14:textId="28AFCCC6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1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765D61A1" w14:textId="4847CDBE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14</w:t>
            </w:r>
          </w:p>
        </w:tc>
      </w:tr>
      <w:tr w:rsidRPr="00576DF3" w:rsidR="00C34493" w:rsidTr="006C56FD" w14:paraId="2F837AC1" w14:textId="77777777"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A82D357" w14:textId="5FD29732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B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576DF3" w:rsidR="00C34493" w:rsidP="00C34493" w:rsidRDefault="00C34493" w14:paraId="47F28234" w14:textId="0E469925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mg CO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2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 100g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 xml:space="preserve"> h</w:t>
            </w: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</w:p>
        </w:tc>
        <w:tc>
          <w:tcPr>
            <w:tcW w:w="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D79D750" w14:textId="13B34D0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3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645EA6A" w14:textId="21F9106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4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33E8986" w14:textId="36EF7712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20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512EA92E" w14:textId="75D8955A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2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61D18D7" w14:textId="7BA3028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3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254E9C64" w14:textId="4340A3B8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29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53D26937" w14:textId="1E81C4E4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4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A1B485C" w14:textId="7122440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5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3B3C20C" w14:textId="76FB35B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1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72280AEB" w14:textId="6CF2AB8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3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537BAEF" w14:textId="46DE674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89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60B031E" w14:textId="0423788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14</w:t>
            </w:r>
          </w:p>
        </w:tc>
      </w:tr>
      <w:tr w:rsidRPr="00576DF3" w:rsidR="00C34493" w:rsidTr="006C56FD" w14:paraId="4A6C7ADD" w14:textId="77777777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2090452" w14:textId="0E05809B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G</w:t>
            </w:r>
          </w:p>
        </w:tc>
        <w:tc>
          <w:tcPr>
            <w:tcW w:w="1560" w:type="dxa"/>
            <w:vMerge/>
            <w:noWrap/>
            <w:vAlign w:val="bottom"/>
          </w:tcPr>
          <w:p w:rsidRPr="00576DF3" w:rsidR="00C34493" w:rsidP="00C34493" w:rsidRDefault="00C34493" w14:paraId="0EF79F33" w14:textId="701FD412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CA32019" w14:textId="147BAAF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29133E3E" w14:textId="313D11A3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2479E39" w14:textId="6D6C7136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708DD868" w14:textId="5BFC7C2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CB3F69C" w14:textId="77506A64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F0876A4" w14:textId="3F103C6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2BC65B8" w14:textId="0120BA9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0970C4E" w14:textId="10C2B0F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DBFB240" w14:textId="0619982E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7E2617A4" w14:textId="700CFEE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665E471" w14:textId="76F14A3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5DF99240" w14:textId="179A1ADE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47</w:t>
            </w:r>
          </w:p>
        </w:tc>
      </w:tr>
      <w:tr w:rsidRPr="00576DF3" w:rsidR="00C34493" w:rsidTr="006C56FD" w14:paraId="2DDE3499" w14:textId="77777777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EB2536A" w14:textId="6A99568C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N</w:t>
            </w:r>
          </w:p>
        </w:tc>
        <w:tc>
          <w:tcPr>
            <w:tcW w:w="1560" w:type="dxa"/>
            <w:vMerge/>
            <w:noWrap/>
            <w:vAlign w:val="bottom"/>
          </w:tcPr>
          <w:p w:rsidRPr="00576DF3" w:rsidR="00C34493" w:rsidP="00C34493" w:rsidRDefault="00C34493" w14:paraId="5A36EF42" w14:textId="00C4873C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885AA72" w14:textId="68171C02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AE8875F" w14:textId="13B9CFA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159E0495" w14:textId="5A56CD0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A227D07" w14:textId="24DB064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8235886" w14:textId="7FE2AA4E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F07E480" w14:textId="33319B2A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CD5B17B" w14:textId="3DB6E25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D069140" w14:textId="58B322C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2FFF2EB9" w14:textId="30285AF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BB04D64" w14:textId="2F045D6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595DB87" w14:textId="2BF04F2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113C0F4" w14:textId="24E7C5B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57</w:t>
            </w:r>
          </w:p>
        </w:tc>
      </w:tr>
      <w:tr w:rsidRPr="00576DF3" w:rsidR="00C34493" w:rsidTr="006C56FD" w14:paraId="766F53D2" w14:textId="77777777"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09490E6" w14:textId="110FC43B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NG</w:t>
            </w:r>
          </w:p>
        </w:tc>
        <w:tc>
          <w:tcPr>
            <w:tcW w:w="1560" w:type="dxa"/>
            <w:vMerge/>
            <w:tcBorders>
              <w:bottom w:val="single" w:color="auto" w:sz="4" w:space="0"/>
            </w:tcBorders>
            <w:noWrap/>
            <w:vAlign w:val="bottom"/>
          </w:tcPr>
          <w:p w:rsidRPr="00576DF3" w:rsidR="00C34493" w:rsidP="00C34493" w:rsidRDefault="00C34493" w14:paraId="1E878DB1" w14:textId="50DDF482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51537360" w14:textId="4D41F75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1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97E0CEF" w14:textId="66C0BBC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7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43C2E53F" w14:textId="5C6AF60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28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26E1731C" w14:textId="68A1450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30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209CF1E" w14:textId="3D86AA6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2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D5B727D" w14:textId="2AE3053D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70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7843EEE9" w14:textId="326CC133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7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131681D" w14:textId="58E2A7B4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2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F7409F6" w14:textId="1D8947C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1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61AEEBA5" w14:textId="65760864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8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0E930B83" w14:textId="5FB5992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3.0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C34493" w:rsidP="00C34493" w:rsidRDefault="00C34493" w14:paraId="3A2D49A7" w14:textId="07E90274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3.13</w:t>
            </w:r>
          </w:p>
        </w:tc>
      </w:tr>
      <w:tr w:rsidRPr="00576DF3" w:rsidR="00A062FA" w:rsidTr="006C56FD" w14:paraId="49C6CE23" w14:textId="77777777"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6C56FD" w:rsidRDefault="00A062FA" w14:paraId="27EF9C6C" w14:textId="45A754DE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N</w:t>
            </w:r>
            <w:r w:rsidR="006C56FD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 xml:space="preserve"> / </w:t>
            </w: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B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576DF3" w:rsidR="00A062FA" w:rsidP="00A062FA" w:rsidRDefault="00A062FA" w14:paraId="2E509BE6" w14:textId="7B1A95C0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6DF3"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65799707" w14:textId="15DB706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2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04A3C488" w14:textId="745ED923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2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19B758D8" w14:textId="717E327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65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9D81C3B" w14:textId="7C0ADD6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5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62BFBB07" w14:textId="4DC4D6B6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1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7076F333" w14:textId="771A067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50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1E5CEECE" w14:textId="66AA88BD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7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6E42114D" w14:textId="124848E3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5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779EA736" w14:textId="5C163CE2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45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1C81C6B8" w14:textId="679B74A2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92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39B13D50" w14:textId="2643B2E3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8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5F89EFF1" w14:textId="6EC4316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37</w:t>
            </w:r>
          </w:p>
        </w:tc>
      </w:tr>
      <w:tr w:rsidRPr="00576DF3" w:rsidR="00A062FA" w:rsidTr="006C56FD" w14:paraId="322A03DC" w14:textId="77777777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6C56FD" w:rsidRDefault="00A062FA" w14:paraId="6ADEE988" w14:textId="51CBB48A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G</w:t>
            </w:r>
            <w:r w:rsidR="006C56FD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 xml:space="preserve"> / </w:t>
            </w: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B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04B1F7ED" w14:textId="14244069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3A80F9C4" w14:textId="79F83CB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3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00FAB6AA" w14:textId="43177A1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4.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D3E3ECC" w14:textId="58B9553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5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47FBE3F0" w14:textId="05DEAABA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8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5644CA3" w14:textId="53A302A7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4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13DCCE4D" w14:textId="18937F2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7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18E32595" w14:textId="2FC02FB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3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5D259527" w14:textId="006CB14A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4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05D7D2B6" w14:textId="1D06FE6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7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43BB45EA" w14:textId="70274FA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4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02760BE3" w14:textId="7FFE5A2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05B2A9D5" w14:textId="205A6E3D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16</w:t>
            </w:r>
          </w:p>
        </w:tc>
      </w:tr>
      <w:tr w:rsidRPr="00576DF3" w:rsidR="00A062FA" w:rsidTr="006C56FD" w14:paraId="439F5476" w14:textId="77777777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6C56FD" w:rsidRDefault="00A062FA" w14:paraId="10E2D13A" w14:textId="7C29E90C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G</w:t>
            </w:r>
            <w:r w:rsidR="006C56FD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 xml:space="preserve"> / </w:t>
            </w: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N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68815F25" w14:textId="49E02253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462BF20F" w14:textId="2E666B3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1EF202EA" w14:textId="4B78D6D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3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4566A034" w14:textId="2D0DD80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0D1CB287" w14:textId="18672B24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5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0F98B09" w14:textId="0ADBFF0D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0578F45" w14:textId="512B22A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4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5A2009FB" w14:textId="632F081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1A2BB9B4" w14:textId="1B3A953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1A7FE7DD" w14:textId="32ABE363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4.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37EEC8FA" w14:textId="199BA2B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5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5EA0E16E" w14:textId="590C34D9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5CF52528" w14:textId="0950F86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57</w:t>
            </w:r>
          </w:p>
        </w:tc>
      </w:tr>
      <w:tr w:rsidRPr="00576DF3" w:rsidR="00A062FA" w:rsidTr="006C56FD" w14:paraId="6A8DD27A" w14:textId="77777777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6C56FD" w:rsidRDefault="00A062FA" w14:paraId="5278000B" w14:textId="533B4469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NG</w:t>
            </w:r>
            <w:r w:rsidR="006C56FD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 xml:space="preserve"> / </w:t>
            </w: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B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60A68348" w14:textId="2FBF49B2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6F074076" w14:textId="7963C844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3.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0440F0DF" w14:textId="14D3389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4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4A65542F" w14:textId="3C642B7D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6.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C5B5941" w14:textId="1993A71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9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477BE5B5" w14:textId="1DA359FA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6.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77283B73" w14:textId="3666170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9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5D7D9DCA" w14:textId="569E9C32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3.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371B47B1" w14:textId="7671C95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4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C9A2E10" w14:textId="24AAAC08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6.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31E5F0B5" w14:textId="1EADB6C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5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5D5021E0" w14:textId="422EAE9C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3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66306B36" w14:textId="64128F36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2.74</w:t>
            </w:r>
          </w:p>
        </w:tc>
      </w:tr>
      <w:tr w:rsidRPr="00576DF3" w:rsidR="00A062FA" w:rsidTr="006C56FD" w14:paraId="67B8E7F8" w14:textId="77777777"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6C56FD" w:rsidRDefault="00A062FA" w14:paraId="5DD086AF" w14:textId="7E1D255C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NG</w:t>
            </w: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G</w:t>
            </w:r>
            <w:r w:rsidR="006C56FD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 xml:space="preserve"> / </w:t>
            </w:r>
            <w:r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</w:t>
            </w:r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NB</w:t>
            </w:r>
          </w:p>
        </w:tc>
        <w:tc>
          <w:tcPr>
            <w:tcW w:w="1560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3CBC4C9" w14:textId="750C6B34">
            <w:pPr>
              <w:spacing w:after="0" w:line="240" w:lineRule="auto"/>
              <w:rPr>
                <w:rFonts w:ascii="Arial Narrow" w:hAnsi="Arial Narrow" w:eastAsia="Times New Roman" w:cstheme="minorHAns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5B492B5C" w14:textId="5EC721C1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8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111482F" w14:textId="38B9832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7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F0AEBCC" w14:textId="08CD0F9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4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5104B7D7" w14:textId="6455C6DA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7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3D0D9EEE" w14:textId="1448AA80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6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4E96D28C" w14:textId="1B07109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88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0B1826A5" w14:textId="4666C6CD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63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388F3CFE" w14:textId="52EB498F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68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6A23A6D3" w14:textId="57C98503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6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74C3E296" w14:textId="5C0193BB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1.20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19D890F3" w14:textId="1D9BEEB5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66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6DF3" w:rsidR="00A062FA" w:rsidP="00C34493" w:rsidRDefault="00A062FA" w14:paraId="243D88E1" w14:textId="623EE95E">
            <w:pPr>
              <w:spacing w:after="0" w:line="240" w:lineRule="auto"/>
              <w:jc w:val="center"/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</w:pPr>
            <w:r w:rsidRPr="0047159B">
              <w:rPr>
                <w:rFonts w:ascii="Arial Narrow" w:hAnsi="Arial Narrow" w:eastAsia="Times New Roman" w:cstheme="minorHAnsi"/>
                <w:color w:val="000000"/>
                <w:sz w:val="18"/>
                <w:szCs w:val="18"/>
                <w:lang w:eastAsia="cs-CZ"/>
              </w:rPr>
              <w:t>0.92</w:t>
            </w:r>
          </w:p>
        </w:tc>
      </w:tr>
    </w:tbl>
    <w:p w:rsidR="00B353A6" w:rsidP="00C34493" w:rsidRDefault="00B353A6" w14:paraId="16250ED8" w14:textId="673A7D37">
      <w:pPr>
        <w:spacing w:after="0" w:line="240" w:lineRule="auto"/>
      </w:pPr>
      <w:bookmarkStart w:name="_GoBack" w:id="0"/>
      <w:bookmarkEnd w:id="0"/>
    </w:p>
    <w:sectPr w:rsidR="00B353A6" w:rsidSect="00001A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77"/>
    <w:rsid w:val="00001A16"/>
    <w:rsid w:val="00104B72"/>
    <w:rsid w:val="001B1412"/>
    <w:rsid w:val="002D7708"/>
    <w:rsid w:val="00355756"/>
    <w:rsid w:val="00426450"/>
    <w:rsid w:val="004D3377"/>
    <w:rsid w:val="00576DF3"/>
    <w:rsid w:val="006C56FD"/>
    <w:rsid w:val="007E4226"/>
    <w:rsid w:val="00861127"/>
    <w:rsid w:val="00914686"/>
    <w:rsid w:val="0092171C"/>
    <w:rsid w:val="0099222E"/>
    <w:rsid w:val="00A062FA"/>
    <w:rsid w:val="00B353A6"/>
    <w:rsid w:val="00B65A55"/>
    <w:rsid w:val="00B70141"/>
    <w:rsid w:val="00B87B60"/>
    <w:rsid w:val="00C34493"/>
    <w:rsid w:val="00CC2E02"/>
    <w:rsid w:val="00D1725B"/>
    <w:rsid w:val="00EA4FFA"/>
    <w:rsid w:val="00F2253C"/>
    <w:rsid w:val="00F85C36"/>
    <w:rsid w:val="00FE30BA"/>
    <w:rsid w:val="230223F7"/>
    <w:rsid w:val="295A3657"/>
    <w:rsid w:val="2CF84189"/>
    <w:rsid w:val="478FE22F"/>
    <w:rsid w:val="7BCCF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9B870"/>
  <w15:chartTrackingRefBased/>
  <w15:docId w15:val="{F300814D-ED4D-468B-BC86-4340348D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ln" w:default="1">
    <w:name w:val="Normal"/>
    <w:qFormat/>
    <w:rsid w:val="00104B72"/>
  </w:style>
  <w:style w:type="character" w:styleId="Standardnpsmoodstavce" w:default="1">
    <w:name w:val="Default Paragraph Font"/>
    <w:uiPriority w:val="1"/>
    <w:semiHidden/>
    <w:unhideWhenUsed/>
  </w:style>
  <w:style w:type="table" w:styleId="Normlntabulka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seznamu" w:default="1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2645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26450"/>
    <w:pPr>
      <w:spacing w:line="240" w:lineRule="auto"/>
    </w:pPr>
    <w:rPr>
      <w:sz w:val="20"/>
      <w:szCs w:val="20"/>
    </w:rPr>
  </w:style>
  <w:style w:type="character" w:styleId="TextkomenteChar" w:customStyle="1">
    <w:name w:val="Text komentáře Char"/>
    <w:basedOn w:val="Standardnpsmoodstavce"/>
    <w:link w:val="Textkomente"/>
    <w:uiPriority w:val="99"/>
    <w:semiHidden/>
    <w:rsid w:val="00426450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26450"/>
    <w:rPr>
      <w:b/>
      <w:bCs/>
    </w:rPr>
  </w:style>
  <w:style w:type="character" w:styleId="PedmtkomenteChar" w:customStyle="1">
    <w:name w:val="Předmět komentáře Char"/>
    <w:basedOn w:val="TextkomenteChar"/>
    <w:link w:val="Pedmtkomente"/>
    <w:uiPriority w:val="99"/>
    <w:semiHidden/>
    <w:rsid w:val="00426450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26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xtbublinyChar" w:customStyle="1">
    <w:name w:val="Text bubliny Char"/>
    <w:basedOn w:val="Standardnpsmoodstavce"/>
    <w:link w:val="Textbubliny"/>
    <w:uiPriority w:val="99"/>
    <w:semiHidden/>
    <w:rsid w:val="004264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4105A2EC244184BB363763A0DED851F" ma:contentTypeVersion="14" ma:contentTypeDescription="Vytvoří nový dokument" ma:contentTypeScope="" ma:versionID="96329966da30a59840e019d6a0f7c2e6">
  <xsd:schema xmlns:xsd="http://www.w3.org/2001/XMLSchema" xmlns:xs="http://www.w3.org/2001/XMLSchema" xmlns:p="http://schemas.microsoft.com/office/2006/metadata/properties" xmlns:ns3="f27ef045-5108-419b-b88e-0c1802552ad5" xmlns:ns4="6a111dc4-ba99-4221-b879-4f53bfbb3231" targetNamespace="http://schemas.microsoft.com/office/2006/metadata/properties" ma:root="true" ma:fieldsID="ec1e06a3345a389e0c4392faeb937971" ns3:_="" ns4:_="">
    <xsd:import namespace="f27ef045-5108-419b-b88e-0c1802552ad5"/>
    <xsd:import namespace="6a111dc4-ba99-4221-b879-4f53bfbb323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ef045-5108-419b-b88e-0c1802552a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11dc4-ba99-4221-b879-4f53bfbb32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E5FFD7-E822-487B-8D3F-3B5AAA2C3E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9E0BD0-5952-4406-AF01-45E3C5D7AC1E}">
  <ds:schemaRefs>
    <ds:schemaRef ds:uri="http://www.w3.org/XML/1998/namespace"/>
    <ds:schemaRef ds:uri="http://purl.org/dc/terms/"/>
    <ds:schemaRef ds:uri="6a111dc4-ba99-4221-b879-4f53bfbb3231"/>
    <ds:schemaRef ds:uri="http://schemas.microsoft.com/office/2006/documentManagement/types"/>
    <ds:schemaRef ds:uri="http://schemas.openxmlformats.org/package/2006/metadata/core-properties"/>
    <ds:schemaRef ds:uri="f27ef045-5108-419b-b88e-0c1802552ad5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7A383B14-943A-417D-A450-9AC613A2C6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ef045-5108-419b-b88e-0c1802552ad5"/>
    <ds:schemaRef ds:uri="6a111dc4-ba99-4221-b879-4f53bfbb32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s kucera</dc:creator>
  <keywords/>
  <dc:description/>
  <lastModifiedBy>Aleš Kučera</lastModifiedBy>
  <revision>15</revision>
  <dcterms:created xsi:type="dcterms:W3CDTF">2022-01-31T09:27:00.0000000Z</dcterms:created>
  <dcterms:modified xsi:type="dcterms:W3CDTF">2022-07-04T18:25:38.562459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105A2EC244184BB363763A0DED851F</vt:lpwstr>
  </property>
</Properties>
</file>